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ltimedia Appendix 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 example of a search strateg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Database: Ovid MEDLINE(R) &lt;1946 to October Week 1 2014&gt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Search Strategy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-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     Exercise Therapy/ (2741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     exercise therapy.tw. (190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     Physical Therapy Modalities/ (2889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     physical therapy.tw. (1016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     physiotherapy.tw. (1090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     functional therapy.tw. (29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     Occupational Therapy/ (1049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     Neuropsychology/ (204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     dietician.tw. (57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     dietitian.tw. (180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     Dietetics/ (524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     Occupational Health Services/ (983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3     multidisciplinary therapy.tw. (27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4     physical activity.tw. (5566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5     Exercise/ (7060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6     Exercise Movement Techniques/ (41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7     Motor Activity/ (8315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8     energy expenditure.tw. (1723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9     "Delivery of Health Care"/ (6814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0     public health service$.tw. (523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1     Nursing Diagnosis/ (386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2     Nursing Informatics/ (101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3     Community Health Nursing/ (1860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4     Nursing/ (5022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5     Public Health Nursing/ (975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6     medical treatment$.tw. (3460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7     Psychiatry/ (3292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8     Rehabilitation/ (1703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29     Health Promotion/ (5559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0     health counse?ling.tw. (55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1     directive counse?ling.tw. (12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2     coaching.tw. (228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3     health guidance.tw. (27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4     "Activities of Daily Living"/ (5284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5     adl.tw. (607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6     participation.tw. (9137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7     cultural activities.tw. (15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8     Leisure Activities/ (667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39     "Physical Education and Training"/ (1207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0     Primary Prevention/ (1466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1     Secondary Prevention/ (215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2     Tertiary Prevention/ (8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3     Sports/ (2402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4     active lifestyle.tw. (81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5     physical lifestyle.tw. (2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6     Physical Fitness/ (2281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7     Health Education/ (5367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8     Patient Education as Topic/ (7246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49     Behavior Therapy/ (2457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0     Cognitive Therapy/ (1715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1     or/1-50 (86303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2     mobile system$.tw. (15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3     Telemedicine/ (1217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4     ehealth.tw. (64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5     mobile health.tw. (42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6     mhealth.tw. (18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7     phealth.tw. (3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8     mobile multimedia.tw. (1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59     mobile communication$.tw. (40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0     mobile technolog$.tw. (35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1     Cellular Phone/ (486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2     cellular phone$.tw. (55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3     cell phone$.tw. (115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4     cellular telephone$.tw. (33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5     mobile phone$.tw. (276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6     mobile telephone$.tw. (33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7     Mobile Health Units/ (305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8     Computers, Handheld/ (249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69     communication technolog$.tw. (159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0     technology integration.tw. (6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1     web based communication$.tw. (5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2     web based organi?ation$.tw. (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3     virtual communit$.tw. (15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4     e-learning environment$.tw. (2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5     User-Computer Interface/ (3003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6     virtual learning environment$.tw. (11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7     acceleromet$.tw. (677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8     mobile application$.tw. (16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79     web based interacti$.tw. (12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0     (mobile adj3 game$).tw. (2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1     mobile gaming.tw. (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2     pervasive game$.tw. (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3     Geographic Information Systems/ (480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4     global positioning system$.tw. (72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5     telerehabilitation.tw. (21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6     tele rehabilitation.tw. (4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7     "web 2.0 intervention$".tw. (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8     "web 2.0 application$".tw. (2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89     smart phone$.tw. (20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0     Remote Consultation/ (375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1     sms.tw. (292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2     Text Messaging/ (66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3     text messag$.tw. (91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4     digital learning.tw. (2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5     or/52-94 (7132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6     Randomized Controlled Trials as Topic/ (9877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7     Randomized Controlled Trial/ (39659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8     Random Allocation/ (8364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99     Double-Blind Method/ (13166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0     Single-Blind Method/ (2035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1     Clinical Trial/ (49944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2     clinical trial, phase i.pt. (1517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3     clinical trial, phase ii.pt. (2434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4     clinical trial, phase iii.pt. (991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5     clinical trial, phase iv.pt. (101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6     controlled clinical trial.pt. (9043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7     randomized controlled trial.pt. (396594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8     multicenter study.pt. (18648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09     clinical trial.pt. (49944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0     exp Clinical Trials as Topic/ (29307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1     or/96-110 (108178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2     (clinical adj trial$).tw. (21328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3     ((signl$ or doubl$ or treb$ or tripl$) adj (blind$3 or mask$3)).tw. (11878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4     Placebos/ (3393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5     placebo$.tw. (15880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6     randomly allocated.tw. (1640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7     (allocated adj2 random$).tw. (1892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8     or/112-117 (411822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19     111 or 118 (120942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0     case report.tw. (189105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1     letter/ (845830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2     Historical Article/ (31109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3     or/120-122 (1334329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4     119 not 123 (117856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5     51 and 95 and 124 (219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6     limit 125 to (yr="2000 -Current" and ("adult (19 to 44 years)" or "middle age (45 to 64 years)") and (english or finnish or german or swedish) and humans) (123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7     intervention studies/ (740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8     intervention$.tw. (541118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29     127 or 128 (542366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130     126 and 129 (681)</w:t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contextualSpacing/>
      <w:outlineLvl w:val="0"/>
    </w:pPr>
    <w:rPr>
      <w:rFonts w:ascii="Times New Roman" w:hAnsi="Times New Roman" w:eastAsia="Arial" w:cs="Arial"/>
      <w:color w:val="000000"/>
      <w:sz w:val="24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360" w:after="120"/>
      <w:contextualSpacing/>
      <w:outlineLvl w:val="1"/>
    </w:pPr>
    <w:rPr>
      <w:rFonts w:ascii="Times New Roman" w:hAnsi="Times New Roman" w:eastAsia="Arial" w:cs="Arial"/>
      <w:color w:val="000000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Arial" w:cs="Arial"/>
      <w:color w:val="000000"/>
      <w:sz w:val="24"/>
      <w:szCs w:val="40"/>
    </w:rPr>
  </w:style>
  <w:style w:type="character" w:styleId="Heading2Char">
    <w:name w:val="Heading 2 Char"/>
    <w:qFormat/>
    <w:rPr>
      <w:rFonts w:ascii="Times New Roman" w:hAnsi="Times New Roman" w:eastAsia="Arial" w:cs="Arial"/>
      <w:color w:val="000000"/>
      <w:sz w:val="24"/>
      <w:szCs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09:02:00Z</dcterms:created>
  <dc:creator>Tomi Lahtio</dc:creator>
  <dc:description/>
  <cp:keywords/>
  <dc:language>en-US</dc:language>
  <cp:lastModifiedBy>Heli Lahtio</cp:lastModifiedBy>
  <dcterms:modified xsi:type="dcterms:W3CDTF">2022-01-28T15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2C69571584BA10F8ED101D50D95</vt:lpwstr>
  </property>
</Properties>
</file>